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2734F" w14:textId="4D79A99C" w:rsidR="00670B5B" w:rsidRPr="009064D1" w:rsidRDefault="008B352D" w:rsidP="008B352D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Table S</w:t>
      </w:r>
      <w:r w:rsidR="005D7A83" w:rsidRPr="009064D1">
        <w:rPr>
          <w:rFonts w:ascii="Times New Roman" w:hAnsi="Times New Roman" w:cs="Times New Roman"/>
          <w:b/>
          <w:bCs/>
        </w:rPr>
        <w:t>1.</w:t>
      </w:r>
      <w:r w:rsidR="005D7A83" w:rsidRPr="009064D1">
        <w:rPr>
          <w:rFonts w:ascii="Times New Roman" w:hAnsi="Times New Roman" w:cs="Times New Roman"/>
        </w:rPr>
        <w:t xml:space="preserve"> Survey Instrument</w:t>
      </w:r>
    </w:p>
    <w:tbl>
      <w:tblPr>
        <w:tblStyle w:val="PlainTable2"/>
        <w:tblpPr w:leftFromText="180" w:rightFromText="180" w:vertAnchor="text" w:tblpY="1"/>
        <w:tblOverlap w:val="never"/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363"/>
      </w:tblGrid>
      <w:tr w:rsidR="00684B43" w:rsidRPr="009064D1" w14:paraId="0F795E77" w14:textId="77777777" w:rsidTr="00670B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9D75BBD" w14:textId="77777777" w:rsidR="00670B5B" w:rsidRPr="009064D1" w:rsidRDefault="00670B5B" w:rsidP="004722ED">
            <w:pPr>
              <w:pStyle w:val="NormalWeb"/>
              <w:snapToGrid w:val="0"/>
              <w:spacing w:before="0" w:beforeAutospacing="0" w:after="0" w:afterAutospacing="0"/>
              <w:ind w:right="-108"/>
              <w:jc w:val="both"/>
              <w:rPr>
                <w:b w:val="0"/>
                <w:sz w:val="20"/>
                <w:szCs w:val="20"/>
              </w:rPr>
            </w:pPr>
            <w:r w:rsidRPr="009064D1">
              <w:rPr>
                <w:b w:val="0"/>
                <w:sz w:val="20"/>
                <w:szCs w:val="20"/>
              </w:rPr>
              <w:t>Code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14:paraId="75E72DF0" w14:textId="77777777" w:rsidR="00670B5B" w:rsidRPr="009064D1" w:rsidRDefault="00670B5B" w:rsidP="004722ED">
            <w:pPr>
              <w:pStyle w:val="NormalWeb"/>
              <w:snapToGrid w:val="0"/>
              <w:spacing w:before="0" w:beforeAutospacing="0" w:after="0" w:after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064D1">
              <w:rPr>
                <w:b w:val="0"/>
                <w:sz w:val="20"/>
                <w:szCs w:val="20"/>
              </w:rPr>
              <w:t>Questions</w:t>
            </w:r>
          </w:p>
        </w:tc>
      </w:tr>
      <w:tr w:rsidR="00684B43" w:rsidRPr="009064D1" w14:paraId="46363811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E29ACD5" w14:textId="77777777" w:rsidR="00670B5B" w:rsidRPr="009064D1" w:rsidRDefault="00670B5B" w:rsidP="004722ED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RTP1</w:t>
            </w:r>
          </w:p>
        </w:tc>
        <w:tc>
          <w:tcPr>
            <w:tcW w:w="8363" w:type="dxa"/>
            <w:tcBorders>
              <w:top w:val="single" w:sz="4" w:space="0" w:color="auto"/>
              <w:bottom w:val="nil"/>
            </w:tcBorders>
          </w:tcPr>
          <w:p w14:paraId="5FD84AA8" w14:textId="40B06409" w:rsidR="00670B5B" w:rsidRPr="009064D1" w:rsidRDefault="00670B5B" w:rsidP="004722ED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When it comes to picking a work environment, I am ready to take any risk.</w:t>
            </w:r>
          </w:p>
        </w:tc>
      </w:tr>
      <w:tr w:rsidR="00684B43" w:rsidRPr="009064D1" w14:paraId="533D7A2D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2911BB3F" w14:textId="77777777" w:rsidR="00670B5B" w:rsidRPr="009064D1" w:rsidRDefault="00670B5B" w:rsidP="004722ED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RTP2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284915E9" w14:textId="1978C4AE" w:rsidR="00670B5B" w:rsidRPr="009064D1" w:rsidRDefault="00670B5B" w:rsidP="004722ED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I prefer a high-risk, high-reward work environment.</w:t>
            </w:r>
          </w:p>
        </w:tc>
      </w:tr>
      <w:tr w:rsidR="00684B43" w:rsidRPr="009064D1" w14:paraId="7EC6E172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7884EB4F" w14:textId="77777777" w:rsidR="00670B5B" w:rsidRPr="009064D1" w:rsidRDefault="00670B5B" w:rsidP="004722ED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RTP3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1E44232C" w14:textId="512FB94B" w:rsidR="00670B5B" w:rsidRPr="009064D1" w:rsidRDefault="00670B5B" w:rsidP="004722ED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Even if the current workplace offers excellent benefits, I would prefer the opportunity to work in a new setting with unknown challenges.</w:t>
            </w:r>
          </w:p>
        </w:tc>
      </w:tr>
      <w:tr w:rsidR="00684B43" w:rsidRPr="009064D1" w14:paraId="25B401FD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2EC3D850" w14:textId="77777777" w:rsidR="00670B5B" w:rsidRPr="009064D1" w:rsidRDefault="00670B5B" w:rsidP="004722ED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RTP4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2A4E3F51" w14:textId="1730D0A4" w:rsidR="00670B5B" w:rsidRPr="009064D1" w:rsidRDefault="00670B5B" w:rsidP="004722ED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Job-related challenges are something I never tried to avoid.</w:t>
            </w:r>
          </w:p>
        </w:tc>
      </w:tr>
      <w:tr w:rsidR="00684B43" w:rsidRPr="009064D1" w14:paraId="47382F9A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2846F35" w14:textId="77777777" w:rsidR="00670B5B" w:rsidRPr="009064D1" w:rsidRDefault="00670B5B" w:rsidP="004722ED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SEF1</w:t>
            </w:r>
          </w:p>
        </w:tc>
        <w:tc>
          <w:tcPr>
            <w:tcW w:w="8363" w:type="dxa"/>
            <w:tcBorders>
              <w:top w:val="single" w:sz="4" w:space="0" w:color="auto"/>
              <w:bottom w:val="nil"/>
            </w:tcBorders>
          </w:tcPr>
          <w:p w14:paraId="5DAB279B" w14:textId="241C17B1" w:rsidR="00670B5B" w:rsidRPr="009064D1" w:rsidRDefault="00670B5B" w:rsidP="004722ED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If I work hard enough, I can always tackle challenging difficulties.</w:t>
            </w:r>
          </w:p>
        </w:tc>
      </w:tr>
      <w:tr w:rsidR="00684B43" w:rsidRPr="009064D1" w14:paraId="6E3356EA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5187008F" w14:textId="77777777" w:rsidR="00670B5B" w:rsidRPr="009064D1" w:rsidRDefault="00670B5B" w:rsidP="004722ED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SEF2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432D5114" w14:textId="6B40FC9B" w:rsidR="00670B5B" w:rsidRPr="009064D1" w:rsidRDefault="00670B5B" w:rsidP="004722ED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It is simple for me to stick to my objectives and achieve my objectives.</w:t>
            </w:r>
          </w:p>
        </w:tc>
      </w:tr>
      <w:tr w:rsidR="00684B43" w:rsidRPr="009064D1" w14:paraId="67923E1F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429A4BB0" w14:textId="77777777" w:rsidR="00670B5B" w:rsidRPr="009064D1" w:rsidRDefault="00670B5B" w:rsidP="004722ED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SEF3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3456825E" w14:textId="15D1A372" w:rsidR="00670B5B" w:rsidRPr="009064D1" w:rsidRDefault="00670B5B" w:rsidP="004722ED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I am confident in my ability to deal well with unforeseen circumstances.</w:t>
            </w:r>
          </w:p>
        </w:tc>
      </w:tr>
      <w:tr w:rsidR="00684B43" w:rsidRPr="009064D1" w14:paraId="6B75E7A6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70662983" w14:textId="77777777" w:rsidR="00670B5B" w:rsidRPr="009064D1" w:rsidRDefault="00670B5B" w:rsidP="004722ED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SEF4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1A538944" w14:textId="28068F9F" w:rsidR="00670B5B" w:rsidRPr="009064D1" w:rsidRDefault="00670B5B" w:rsidP="004722ED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I know how to deal with unforeseen events thanks to my resourcefulness.</w:t>
            </w:r>
          </w:p>
        </w:tc>
      </w:tr>
      <w:tr w:rsidR="00684B43" w:rsidRPr="009064D1" w14:paraId="32EA510F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544CC42" w14:textId="77777777" w:rsidR="00670B5B" w:rsidRPr="009064D1" w:rsidRDefault="00670B5B" w:rsidP="004722ED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SEF5</w:t>
            </w:r>
          </w:p>
        </w:tc>
        <w:tc>
          <w:tcPr>
            <w:tcW w:w="8363" w:type="dxa"/>
            <w:tcBorders>
              <w:top w:val="nil"/>
              <w:bottom w:val="single" w:sz="4" w:space="0" w:color="auto"/>
            </w:tcBorders>
          </w:tcPr>
          <w:p w14:paraId="5B5CCAAE" w14:textId="28545A42" w:rsidR="00670B5B" w:rsidRPr="009064D1" w:rsidRDefault="00670B5B" w:rsidP="004722ED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If I put forth the necessary effort, I can solve most challenges.</w:t>
            </w:r>
          </w:p>
        </w:tc>
      </w:tr>
      <w:tr w:rsidR="00684B43" w:rsidRPr="009064D1" w14:paraId="29342241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CBB40B9" w14:textId="77777777" w:rsidR="00670B5B" w:rsidRPr="009064D1" w:rsidRDefault="00670B5B" w:rsidP="004722ED">
            <w:pPr>
              <w:pStyle w:val="NormalWeb"/>
              <w:snapToGrid w:val="0"/>
              <w:spacing w:before="0" w:beforeAutospacing="0" w:after="0" w:afterAutospacing="0"/>
              <w:ind w:right="-108"/>
              <w:jc w:val="both"/>
              <w:rPr>
                <w:b w:val="0"/>
                <w:sz w:val="20"/>
                <w:szCs w:val="20"/>
              </w:rPr>
            </w:pPr>
            <w:r w:rsidRPr="009064D1">
              <w:rPr>
                <w:b w:val="0"/>
                <w:sz w:val="20"/>
                <w:szCs w:val="20"/>
              </w:rPr>
              <w:t>NFA1</w:t>
            </w:r>
          </w:p>
        </w:tc>
        <w:tc>
          <w:tcPr>
            <w:tcW w:w="8363" w:type="dxa"/>
            <w:tcBorders>
              <w:top w:val="single" w:sz="4" w:space="0" w:color="auto"/>
              <w:bottom w:val="nil"/>
            </w:tcBorders>
          </w:tcPr>
          <w:p w14:paraId="36AF00E7" w14:textId="22CE4BC4" w:rsidR="00670B5B" w:rsidRPr="009064D1" w:rsidRDefault="00670B5B" w:rsidP="004722ED">
            <w:pPr>
              <w:pStyle w:val="NormalWeb"/>
              <w:snapToGrid w:val="0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64D1">
              <w:rPr>
                <w:sz w:val="20"/>
                <w:szCs w:val="20"/>
              </w:rPr>
              <w:t>I am pleased when I can take on added job responsibilities.</w:t>
            </w:r>
          </w:p>
        </w:tc>
      </w:tr>
      <w:tr w:rsidR="00684B43" w:rsidRPr="009064D1" w14:paraId="5035A655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5012E0F8" w14:textId="77777777" w:rsidR="00670B5B" w:rsidRPr="009064D1" w:rsidRDefault="00670B5B" w:rsidP="004722ED">
            <w:pPr>
              <w:pStyle w:val="NormalWeb"/>
              <w:snapToGrid w:val="0"/>
              <w:spacing w:before="0" w:beforeAutospacing="0" w:after="0" w:afterAutospacing="0"/>
              <w:ind w:right="-108"/>
              <w:jc w:val="both"/>
              <w:rPr>
                <w:b w:val="0"/>
                <w:sz w:val="20"/>
                <w:szCs w:val="20"/>
              </w:rPr>
            </w:pPr>
            <w:r w:rsidRPr="009064D1">
              <w:rPr>
                <w:b w:val="0"/>
                <w:sz w:val="20"/>
                <w:szCs w:val="20"/>
              </w:rPr>
              <w:t>NFA2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7F4D5D43" w14:textId="5F3D61C9" w:rsidR="00670B5B" w:rsidRPr="009064D1" w:rsidRDefault="00670B5B" w:rsidP="004722ED">
            <w:pPr>
              <w:pStyle w:val="NormalWeb"/>
              <w:snapToGrid w:val="0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64D1">
              <w:rPr>
                <w:sz w:val="20"/>
                <w:szCs w:val="20"/>
              </w:rPr>
              <w:t>I like to set challenging goals for myself on the job.</w:t>
            </w:r>
          </w:p>
        </w:tc>
      </w:tr>
      <w:tr w:rsidR="00684B43" w:rsidRPr="009064D1" w14:paraId="17290436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353AE518" w14:textId="77777777" w:rsidR="00670B5B" w:rsidRPr="009064D1" w:rsidRDefault="00670B5B" w:rsidP="004722ED">
            <w:pPr>
              <w:pStyle w:val="NormalWeb"/>
              <w:snapToGrid w:val="0"/>
              <w:spacing w:before="0" w:beforeAutospacing="0" w:after="0" w:afterAutospacing="0"/>
              <w:ind w:right="-108"/>
              <w:jc w:val="both"/>
              <w:rPr>
                <w:b w:val="0"/>
                <w:sz w:val="20"/>
                <w:szCs w:val="20"/>
              </w:rPr>
            </w:pPr>
            <w:r w:rsidRPr="009064D1">
              <w:rPr>
                <w:b w:val="0"/>
                <w:sz w:val="20"/>
                <w:szCs w:val="20"/>
              </w:rPr>
              <w:t>NFA3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2F7397DF" w14:textId="50DD5614" w:rsidR="00670B5B" w:rsidRPr="009064D1" w:rsidRDefault="00670B5B" w:rsidP="004722ED">
            <w:pPr>
              <w:pStyle w:val="NormalWeb"/>
              <w:snapToGrid w:val="0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64D1">
              <w:rPr>
                <w:sz w:val="20"/>
                <w:szCs w:val="20"/>
              </w:rPr>
              <w:t>I enjoy situations at work where I am personally responsible for finding solutions to problems.</w:t>
            </w:r>
          </w:p>
        </w:tc>
      </w:tr>
      <w:tr w:rsidR="00684B43" w:rsidRPr="009064D1" w14:paraId="4EE0975E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1B9345C4" w14:textId="77777777" w:rsidR="00670B5B" w:rsidRPr="009064D1" w:rsidRDefault="00670B5B" w:rsidP="004722ED">
            <w:pPr>
              <w:pStyle w:val="NormalWeb"/>
              <w:snapToGrid w:val="0"/>
              <w:spacing w:before="0" w:beforeAutospacing="0" w:after="0" w:afterAutospacing="0"/>
              <w:ind w:right="-108"/>
              <w:jc w:val="both"/>
              <w:rPr>
                <w:b w:val="0"/>
                <w:sz w:val="20"/>
                <w:szCs w:val="20"/>
              </w:rPr>
            </w:pPr>
            <w:r w:rsidRPr="009064D1">
              <w:rPr>
                <w:b w:val="0"/>
                <w:sz w:val="20"/>
                <w:szCs w:val="20"/>
              </w:rPr>
              <w:t>NFA4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7BE82D61" w14:textId="563C12FC" w:rsidR="00670B5B" w:rsidRPr="009064D1" w:rsidRDefault="00670B5B" w:rsidP="004722ED">
            <w:pPr>
              <w:pStyle w:val="NormalWeb"/>
              <w:snapToGrid w:val="0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64D1">
              <w:rPr>
                <w:sz w:val="20"/>
                <w:szCs w:val="20"/>
              </w:rPr>
              <w:t>I try very hard to improve on my past performance at work.</w:t>
            </w:r>
          </w:p>
        </w:tc>
      </w:tr>
      <w:tr w:rsidR="00684B43" w:rsidRPr="009064D1" w14:paraId="5A3183EC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91BE032" w14:textId="77777777" w:rsidR="00670B5B" w:rsidRPr="009064D1" w:rsidRDefault="00670B5B" w:rsidP="004722ED">
            <w:pPr>
              <w:pStyle w:val="NormalWeb"/>
              <w:snapToGrid w:val="0"/>
              <w:spacing w:before="0" w:beforeAutospacing="0" w:after="0" w:afterAutospacing="0"/>
              <w:ind w:right="-108"/>
              <w:jc w:val="both"/>
              <w:rPr>
                <w:b w:val="0"/>
                <w:sz w:val="20"/>
                <w:szCs w:val="20"/>
              </w:rPr>
            </w:pPr>
            <w:r w:rsidRPr="009064D1">
              <w:rPr>
                <w:b w:val="0"/>
                <w:sz w:val="20"/>
                <w:szCs w:val="20"/>
              </w:rPr>
              <w:t>NFA5</w:t>
            </w:r>
          </w:p>
        </w:tc>
        <w:tc>
          <w:tcPr>
            <w:tcW w:w="8363" w:type="dxa"/>
            <w:tcBorders>
              <w:top w:val="nil"/>
              <w:bottom w:val="single" w:sz="4" w:space="0" w:color="auto"/>
            </w:tcBorders>
          </w:tcPr>
          <w:p w14:paraId="5D7498FB" w14:textId="59B11F98" w:rsidR="00670B5B" w:rsidRPr="009064D1" w:rsidRDefault="00670B5B" w:rsidP="004722ED">
            <w:pPr>
              <w:pStyle w:val="NormalWeb"/>
              <w:snapToGrid w:val="0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64D1">
              <w:rPr>
                <w:sz w:val="20"/>
                <w:szCs w:val="20"/>
              </w:rPr>
              <w:t>I get the most satisfaction when completing job assignments that are fairly difficult.</w:t>
            </w:r>
          </w:p>
        </w:tc>
      </w:tr>
      <w:tr w:rsidR="00684B43" w:rsidRPr="009064D1" w14:paraId="7AB01065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89EE7AD" w14:textId="567BC29B" w:rsidR="00670B5B" w:rsidRPr="009064D1" w:rsidRDefault="00670B5B" w:rsidP="006126C6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PVS1</w:t>
            </w:r>
          </w:p>
        </w:tc>
        <w:tc>
          <w:tcPr>
            <w:tcW w:w="8363" w:type="dxa"/>
            <w:tcBorders>
              <w:top w:val="single" w:sz="4" w:space="0" w:color="auto"/>
              <w:bottom w:val="nil"/>
            </w:tcBorders>
            <w:vAlign w:val="center"/>
          </w:tcPr>
          <w:p w14:paraId="432AA3C0" w14:textId="4A17B14A" w:rsidR="00670B5B" w:rsidRPr="009064D1" w:rsidRDefault="00670B5B" w:rsidP="006126C6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 xml:space="preserve">I feel that it is critical to live in harmony with other animals and nature by implementing sustainable production and consumption practices. </w:t>
            </w:r>
          </w:p>
        </w:tc>
      </w:tr>
      <w:tr w:rsidR="00684B43" w:rsidRPr="009064D1" w14:paraId="6B46997C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4F71EE53" w14:textId="56305574" w:rsidR="00670B5B" w:rsidRPr="009064D1" w:rsidRDefault="00670B5B" w:rsidP="006126C6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PVS2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14:paraId="60D0B4E6" w14:textId="38436514" w:rsidR="00670B5B" w:rsidRPr="009064D1" w:rsidRDefault="00670B5B" w:rsidP="006126C6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 xml:space="preserve">Sustainable production and consumption, in my opinion, is the best way to safeguard natural resources. </w:t>
            </w:r>
          </w:p>
        </w:tc>
      </w:tr>
      <w:tr w:rsidR="00684B43" w:rsidRPr="009064D1" w14:paraId="3B2B1131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0E7B0D8E" w14:textId="174B3329" w:rsidR="00670B5B" w:rsidRPr="009064D1" w:rsidRDefault="00670B5B" w:rsidP="006126C6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PVS3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14:paraId="21C3BC75" w14:textId="15194D40" w:rsidR="00670B5B" w:rsidRPr="009064D1" w:rsidRDefault="00670B5B" w:rsidP="006126C6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 xml:space="preserve">I feel that household sustainability measures (e.g., minimizing food, water, electricity, natural gas, and throwaway products waste) are critical to the planet's survival. </w:t>
            </w:r>
          </w:p>
        </w:tc>
      </w:tr>
      <w:tr w:rsidR="00684B43" w:rsidRPr="009064D1" w14:paraId="22ECFF50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7E3F56B2" w14:textId="3AF67493" w:rsidR="00670B5B" w:rsidRPr="009064D1" w:rsidRDefault="00670B5B" w:rsidP="006126C6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PVS4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14:paraId="5EEDD8F5" w14:textId="720B32B7" w:rsidR="00670B5B" w:rsidRPr="009064D1" w:rsidRDefault="00670B5B" w:rsidP="006126C6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 xml:space="preserve">Sustainable restaurant practices (e.g., lowering food, water, power, natural gas, and disposable products waste) are critical, in my opinion, to saving the earth. </w:t>
            </w:r>
          </w:p>
        </w:tc>
      </w:tr>
      <w:tr w:rsidR="00684B43" w:rsidRPr="009064D1" w14:paraId="44D9F303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90B6179" w14:textId="1BE30C96" w:rsidR="00670B5B" w:rsidRPr="009064D1" w:rsidRDefault="00670B5B" w:rsidP="006126C6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PVS5</w:t>
            </w:r>
          </w:p>
        </w:tc>
        <w:tc>
          <w:tcPr>
            <w:tcW w:w="8363" w:type="dxa"/>
            <w:tcBorders>
              <w:top w:val="nil"/>
              <w:bottom w:val="single" w:sz="4" w:space="0" w:color="auto"/>
            </w:tcBorders>
            <w:vAlign w:val="center"/>
          </w:tcPr>
          <w:p w14:paraId="44A74EC0" w14:textId="13C97DD0" w:rsidR="00670B5B" w:rsidRPr="009064D1" w:rsidRDefault="00670B5B" w:rsidP="006126C6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Environmentally responsible consumption, on the whole, provides good value for money.</w:t>
            </w:r>
          </w:p>
        </w:tc>
      </w:tr>
      <w:tr w:rsidR="00684B43" w:rsidRPr="009064D1" w14:paraId="6D2F5272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9949D1B" w14:textId="77777777" w:rsidR="00670B5B" w:rsidRPr="009064D1" w:rsidRDefault="00670B5B" w:rsidP="006126C6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ORG1</w:t>
            </w:r>
          </w:p>
        </w:tc>
        <w:tc>
          <w:tcPr>
            <w:tcW w:w="8363" w:type="dxa"/>
            <w:tcBorders>
              <w:top w:val="single" w:sz="4" w:space="0" w:color="auto"/>
              <w:bottom w:val="nil"/>
            </w:tcBorders>
          </w:tcPr>
          <w:p w14:paraId="155BF8C4" w14:textId="46905CCB" w:rsidR="00670B5B" w:rsidRPr="009064D1" w:rsidRDefault="00670B5B" w:rsidP="006126C6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While going about routine day-to-day activities, I see potential new venture ideas all around me.</w:t>
            </w:r>
          </w:p>
        </w:tc>
      </w:tr>
      <w:tr w:rsidR="00684B43" w:rsidRPr="009064D1" w14:paraId="0E29F534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4B7AE037" w14:textId="77777777" w:rsidR="00670B5B" w:rsidRPr="009064D1" w:rsidRDefault="00670B5B" w:rsidP="006126C6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ORG2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43F8811C" w14:textId="2B44A539" w:rsidR="00670B5B" w:rsidRPr="009064D1" w:rsidRDefault="00670B5B" w:rsidP="006126C6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“Seeing” potential new venture opportunities does not come very naturally to me.</w:t>
            </w:r>
          </w:p>
        </w:tc>
      </w:tr>
      <w:tr w:rsidR="00684B43" w:rsidRPr="009064D1" w14:paraId="669B4EC6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7AB07BD7" w14:textId="77777777" w:rsidR="00670B5B" w:rsidRPr="009064D1" w:rsidRDefault="00670B5B" w:rsidP="006126C6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ORG3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5F8BF0E6" w14:textId="03834E82" w:rsidR="00670B5B" w:rsidRPr="009064D1" w:rsidRDefault="00670B5B" w:rsidP="006126C6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I can’t succeed in entrepreneurship if I don’t have a good knowledge of the product or service of any firm.</w:t>
            </w:r>
          </w:p>
        </w:tc>
      </w:tr>
      <w:tr w:rsidR="00684B43" w:rsidRPr="009064D1" w14:paraId="1F3E25A4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F29FBFC" w14:textId="77777777" w:rsidR="00670B5B" w:rsidRPr="009064D1" w:rsidRDefault="00670B5B" w:rsidP="006126C6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ORG4</w:t>
            </w:r>
          </w:p>
        </w:tc>
        <w:tc>
          <w:tcPr>
            <w:tcW w:w="8363" w:type="dxa"/>
            <w:tcBorders>
              <w:top w:val="nil"/>
              <w:bottom w:val="single" w:sz="4" w:space="0" w:color="auto"/>
            </w:tcBorders>
          </w:tcPr>
          <w:p w14:paraId="38B4EEA1" w14:textId="5F6779B0" w:rsidR="00670B5B" w:rsidRPr="009064D1" w:rsidRDefault="00670B5B" w:rsidP="006126C6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Recognizing good opportunity usually requires experience in a specific industry or marketplace.</w:t>
            </w:r>
          </w:p>
        </w:tc>
      </w:tr>
      <w:tr w:rsidR="00684B43" w:rsidRPr="009064D1" w14:paraId="15F23C80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A249F0D" w14:textId="77777777" w:rsidR="00670B5B" w:rsidRPr="009064D1" w:rsidRDefault="00670B5B" w:rsidP="006126C6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ATE1</w:t>
            </w:r>
          </w:p>
        </w:tc>
        <w:tc>
          <w:tcPr>
            <w:tcW w:w="8363" w:type="dxa"/>
            <w:tcBorders>
              <w:top w:val="single" w:sz="4" w:space="0" w:color="auto"/>
              <w:bottom w:val="nil"/>
            </w:tcBorders>
          </w:tcPr>
          <w:p w14:paraId="49F68FDC" w14:textId="1FB43213" w:rsidR="00670B5B" w:rsidRPr="009064D1" w:rsidRDefault="00670B5B" w:rsidP="006126C6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My professional goal is to be an entrepreneur.</w:t>
            </w:r>
          </w:p>
        </w:tc>
      </w:tr>
      <w:tr w:rsidR="00684B43" w:rsidRPr="009064D1" w14:paraId="7BAF0DEC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0907CA3A" w14:textId="77777777" w:rsidR="00670B5B" w:rsidRPr="009064D1" w:rsidRDefault="00670B5B" w:rsidP="006126C6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ATE2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0AE5D0BD" w14:textId="5EF1D446" w:rsidR="00670B5B" w:rsidRPr="009064D1" w:rsidRDefault="00670B5B" w:rsidP="006126C6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Being an entrepreneur is attractive to me.</w:t>
            </w:r>
          </w:p>
        </w:tc>
      </w:tr>
      <w:tr w:rsidR="00684B43" w:rsidRPr="009064D1" w14:paraId="075740ED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05B617EA" w14:textId="77777777" w:rsidR="00670B5B" w:rsidRPr="009064D1" w:rsidRDefault="00670B5B" w:rsidP="006126C6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ATE3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35C0252E" w14:textId="7E69654E" w:rsidR="00670B5B" w:rsidRPr="009064D1" w:rsidRDefault="00670B5B" w:rsidP="006126C6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Being an entrepreneur would give me great satisfaction.</w:t>
            </w:r>
          </w:p>
        </w:tc>
      </w:tr>
      <w:tr w:rsidR="00684B43" w:rsidRPr="009064D1" w14:paraId="3ABFE718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3962886F" w14:textId="77777777" w:rsidR="00670B5B" w:rsidRPr="009064D1" w:rsidRDefault="00670B5B" w:rsidP="006126C6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ATE4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1418D6FB" w14:textId="2C606669" w:rsidR="00670B5B" w:rsidRPr="009064D1" w:rsidRDefault="00670B5B" w:rsidP="006126C6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Being an entrepreneur implies more advantage than disadvantageous to me.</w:t>
            </w:r>
          </w:p>
        </w:tc>
      </w:tr>
      <w:tr w:rsidR="00684B43" w:rsidRPr="009064D1" w14:paraId="3F343509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F115CBB" w14:textId="77777777" w:rsidR="00670B5B" w:rsidRPr="009064D1" w:rsidRDefault="00670B5B" w:rsidP="006126C6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ATE5</w:t>
            </w:r>
          </w:p>
        </w:tc>
        <w:tc>
          <w:tcPr>
            <w:tcW w:w="8363" w:type="dxa"/>
            <w:tcBorders>
              <w:top w:val="nil"/>
              <w:bottom w:val="single" w:sz="4" w:space="0" w:color="auto"/>
            </w:tcBorders>
          </w:tcPr>
          <w:p w14:paraId="081F6A0C" w14:textId="09459467" w:rsidR="00670B5B" w:rsidRPr="009064D1" w:rsidRDefault="00670B5B" w:rsidP="006126C6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If I had the opportunity and resources, I would love to start a business.</w:t>
            </w:r>
          </w:p>
        </w:tc>
      </w:tr>
      <w:tr w:rsidR="00684B43" w:rsidRPr="009064D1" w14:paraId="75733468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5B523E3" w14:textId="76061CEF" w:rsidR="00670B5B" w:rsidRPr="009064D1" w:rsidRDefault="00670B5B" w:rsidP="00F2518F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SUN1</w:t>
            </w:r>
          </w:p>
        </w:tc>
        <w:tc>
          <w:tcPr>
            <w:tcW w:w="8363" w:type="dxa"/>
            <w:tcBorders>
              <w:top w:val="single" w:sz="4" w:space="0" w:color="auto"/>
              <w:bottom w:val="nil"/>
            </w:tcBorders>
          </w:tcPr>
          <w:p w14:paraId="012E8EF0" w14:textId="058A1326" w:rsidR="00670B5B" w:rsidRPr="009064D1" w:rsidRDefault="00670B5B" w:rsidP="00F2518F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I'm under a lot of social pressure to start my own business.</w:t>
            </w:r>
          </w:p>
        </w:tc>
      </w:tr>
      <w:tr w:rsidR="00684B43" w:rsidRPr="009064D1" w14:paraId="687FD8D9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5FAE806D" w14:textId="725C0DC8" w:rsidR="00670B5B" w:rsidRPr="009064D1" w:rsidRDefault="00670B5B" w:rsidP="00F2518F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SUN2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4481BF2C" w14:textId="4075AED4" w:rsidR="00670B5B" w:rsidRPr="009064D1" w:rsidRDefault="00670B5B" w:rsidP="00F2518F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Most of my close friends and family members want me to start my own business.</w:t>
            </w:r>
          </w:p>
        </w:tc>
      </w:tr>
      <w:tr w:rsidR="00684B43" w:rsidRPr="009064D1" w14:paraId="173DCA9F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0BAEF35F" w14:textId="2DF6DBD4" w:rsidR="00670B5B" w:rsidRPr="009064D1" w:rsidRDefault="00670B5B" w:rsidP="00F2518F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SUN3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51BB44A0" w14:textId="4C1AE1AD" w:rsidR="00670B5B" w:rsidRPr="009064D1" w:rsidRDefault="00670B5B" w:rsidP="00F2518F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The majority of my family members want me to start my own business.</w:t>
            </w:r>
          </w:p>
        </w:tc>
      </w:tr>
      <w:tr w:rsidR="00684B43" w:rsidRPr="009064D1" w14:paraId="71FA9310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3892FB72" w14:textId="0C8D9D58" w:rsidR="00670B5B" w:rsidRPr="009064D1" w:rsidRDefault="00670B5B" w:rsidP="00F2518F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SUN4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79C51B67" w14:textId="1F99E6AF" w:rsidR="00670B5B" w:rsidRPr="009064D1" w:rsidRDefault="00670B5B" w:rsidP="00F2518F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The majority of my close acquaintances believe I should go into business for myself.</w:t>
            </w:r>
          </w:p>
        </w:tc>
      </w:tr>
      <w:tr w:rsidR="00684B43" w:rsidRPr="009064D1" w14:paraId="5A600B5C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84C82FE" w14:textId="3B4DD24A" w:rsidR="00670B5B" w:rsidRPr="009064D1" w:rsidRDefault="00670B5B" w:rsidP="004722ED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PBC1</w:t>
            </w:r>
          </w:p>
        </w:tc>
        <w:tc>
          <w:tcPr>
            <w:tcW w:w="8363" w:type="dxa"/>
            <w:tcBorders>
              <w:top w:val="single" w:sz="4" w:space="0" w:color="auto"/>
              <w:bottom w:val="nil"/>
            </w:tcBorders>
          </w:tcPr>
          <w:p w14:paraId="2A4A405D" w14:textId="61819E19" w:rsidR="00670B5B" w:rsidRPr="009064D1" w:rsidRDefault="00670B5B" w:rsidP="0018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I am confident that I can start my own business.</w:t>
            </w:r>
          </w:p>
        </w:tc>
      </w:tr>
      <w:tr w:rsidR="00684B43" w:rsidRPr="009064D1" w14:paraId="369BCE86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31A0B9B7" w14:textId="6F5E6E14" w:rsidR="00670B5B" w:rsidRPr="009064D1" w:rsidRDefault="00670B5B" w:rsidP="004722ED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PBC2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7E016D87" w14:textId="71CA94B2" w:rsidR="00670B5B" w:rsidRPr="009064D1" w:rsidRDefault="00670B5B" w:rsidP="0018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I see myself as capable of managing my own enterprise.</w:t>
            </w:r>
          </w:p>
        </w:tc>
      </w:tr>
      <w:tr w:rsidR="00684B43" w:rsidRPr="009064D1" w14:paraId="2E1C4593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124ECEA3" w14:textId="628FB5A0" w:rsidR="00670B5B" w:rsidRPr="009064D1" w:rsidRDefault="00670B5B" w:rsidP="004722ED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PBC3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745A0287" w14:textId="22211AD3" w:rsidR="00670B5B" w:rsidRPr="009064D1" w:rsidRDefault="00670B5B" w:rsidP="0018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 xml:space="preserve">I have the resources to start my own business. </w:t>
            </w:r>
          </w:p>
        </w:tc>
      </w:tr>
      <w:tr w:rsidR="00684B43" w:rsidRPr="009064D1" w14:paraId="4DCF87EF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vAlign w:val="center"/>
          </w:tcPr>
          <w:p w14:paraId="0DA5D519" w14:textId="487CDB02" w:rsidR="00670B5B" w:rsidRPr="009064D1" w:rsidRDefault="00670B5B" w:rsidP="004722ED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PBC4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2DECD881" w14:textId="09609556" w:rsidR="00670B5B" w:rsidRPr="009064D1" w:rsidRDefault="00670B5B" w:rsidP="0018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 xml:space="preserve">I have all the support I need to run my own business. </w:t>
            </w:r>
          </w:p>
        </w:tc>
      </w:tr>
      <w:tr w:rsidR="00684B43" w:rsidRPr="009064D1" w14:paraId="2FC8BB9C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D9EC2DA" w14:textId="5841DCAA" w:rsidR="00670B5B" w:rsidRPr="009064D1" w:rsidRDefault="00670B5B" w:rsidP="004722ED">
            <w:pPr>
              <w:snapToGrid w:val="0"/>
              <w:ind w:right="-108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PBC5</w:t>
            </w:r>
          </w:p>
        </w:tc>
        <w:tc>
          <w:tcPr>
            <w:tcW w:w="8363" w:type="dxa"/>
            <w:tcBorders>
              <w:top w:val="nil"/>
              <w:bottom w:val="single" w:sz="4" w:space="0" w:color="auto"/>
            </w:tcBorders>
          </w:tcPr>
          <w:p w14:paraId="3EA5F5AB" w14:textId="353A57DF" w:rsidR="00670B5B" w:rsidRPr="009064D1" w:rsidRDefault="00670B5B" w:rsidP="004722ED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There are likely to be plenty of opportunities for me to start my own business.</w:t>
            </w:r>
          </w:p>
        </w:tc>
      </w:tr>
      <w:tr w:rsidR="00684B43" w:rsidRPr="009064D1" w14:paraId="5B21922B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CE7183" w14:textId="078DEE6B" w:rsidR="00670B5B" w:rsidRPr="009064D1" w:rsidRDefault="00670B5B" w:rsidP="00900F7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SEI1</w:t>
            </w:r>
          </w:p>
        </w:tc>
        <w:tc>
          <w:tcPr>
            <w:tcW w:w="83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E57759" w14:textId="1BBEF975" w:rsidR="00670B5B" w:rsidRPr="009064D1" w:rsidRDefault="00670B5B" w:rsidP="00900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I intend to start a social enterprise to promote social equalities.</w:t>
            </w:r>
          </w:p>
        </w:tc>
      </w:tr>
      <w:tr w:rsidR="00684B43" w:rsidRPr="009064D1" w14:paraId="6DC197C5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16785" w14:textId="3D0CAD55" w:rsidR="00670B5B" w:rsidRPr="009064D1" w:rsidRDefault="00670B5B" w:rsidP="00900F7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SEI2</w:t>
            </w:r>
          </w:p>
        </w:tc>
        <w:tc>
          <w:tcPr>
            <w:tcW w:w="8363" w:type="dxa"/>
            <w:tcBorders>
              <w:top w:val="nil"/>
              <w:bottom w:val="nil"/>
            </w:tcBorders>
            <w:shd w:val="clear" w:color="auto" w:fill="auto"/>
          </w:tcPr>
          <w:p w14:paraId="151D2260" w14:textId="71455E15" w:rsidR="00670B5B" w:rsidRPr="009064D1" w:rsidRDefault="00670B5B" w:rsidP="00900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 xml:space="preserve">I will always try to make efforts to curtail the social inequalities in the future. </w:t>
            </w:r>
          </w:p>
        </w:tc>
      </w:tr>
      <w:tr w:rsidR="00684B43" w:rsidRPr="009064D1" w14:paraId="36DD648E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84DF6" w14:textId="7DA57E65" w:rsidR="00670B5B" w:rsidRPr="009064D1" w:rsidRDefault="00670B5B" w:rsidP="00900F7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SEI3</w:t>
            </w:r>
          </w:p>
        </w:tc>
        <w:tc>
          <w:tcPr>
            <w:tcW w:w="8363" w:type="dxa"/>
            <w:tcBorders>
              <w:top w:val="nil"/>
              <w:bottom w:val="nil"/>
            </w:tcBorders>
            <w:shd w:val="clear" w:color="auto" w:fill="auto"/>
          </w:tcPr>
          <w:p w14:paraId="0903B7B4" w14:textId="41D005E5" w:rsidR="00670B5B" w:rsidRPr="009064D1" w:rsidRDefault="00670B5B" w:rsidP="00900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 xml:space="preserve">I plan to use my knowledge and skills to uplift the community welfare. </w:t>
            </w:r>
          </w:p>
        </w:tc>
      </w:tr>
      <w:tr w:rsidR="00684B43" w:rsidRPr="009064D1" w14:paraId="6B4AAD11" w14:textId="77777777" w:rsidTr="00670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768FC" w14:textId="2189A227" w:rsidR="00670B5B" w:rsidRPr="009064D1" w:rsidRDefault="00670B5B" w:rsidP="00900F7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SEI4</w:t>
            </w:r>
          </w:p>
        </w:tc>
        <w:tc>
          <w:tcPr>
            <w:tcW w:w="8363" w:type="dxa"/>
            <w:tcBorders>
              <w:top w:val="nil"/>
              <w:bottom w:val="nil"/>
            </w:tcBorders>
            <w:shd w:val="clear" w:color="auto" w:fill="auto"/>
          </w:tcPr>
          <w:p w14:paraId="28337DBD" w14:textId="4A08DEF4" w:rsidR="00670B5B" w:rsidRPr="009064D1" w:rsidRDefault="00670B5B" w:rsidP="00900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 xml:space="preserve">I would be willing to develop a social organization building prosper society. </w:t>
            </w:r>
          </w:p>
        </w:tc>
      </w:tr>
      <w:tr w:rsidR="00684B43" w:rsidRPr="009064D1" w14:paraId="1B45BB01" w14:textId="77777777" w:rsidTr="00670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DE606F" w14:textId="7257F34E" w:rsidR="00670B5B" w:rsidRPr="009064D1" w:rsidRDefault="00670B5B" w:rsidP="00900F7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b w:val="0"/>
                <w:sz w:val="20"/>
                <w:szCs w:val="20"/>
              </w:rPr>
              <w:t>SEI5</w:t>
            </w:r>
          </w:p>
        </w:tc>
        <w:tc>
          <w:tcPr>
            <w:tcW w:w="83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265486" w14:textId="3AC225E4" w:rsidR="00670B5B" w:rsidRPr="009064D1" w:rsidRDefault="00670B5B" w:rsidP="00900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64D1">
              <w:rPr>
                <w:rFonts w:ascii="Times New Roman" w:hAnsi="Times New Roman" w:cs="Times New Roman"/>
                <w:sz w:val="20"/>
                <w:szCs w:val="20"/>
              </w:rPr>
              <w:t>I can predict that I will engage myself in bridging the social differences in my community.</w:t>
            </w:r>
          </w:p>
        </w:tc>
      </w:tr>
    </w:tbl>
    <w:p w14:paraId="6C333383" w14:textId="15D5037B" w:rsidR="005D7A83" w:rsidRPr="009064D1" w:rsidRDefault="005D7A83" w:rsidP="00EE373E">
      <w:pPr>
        <w:snapToGrid w:val="0"/>
        <w:jc w:val="both"/>
        <w:rPr>
          <w:rFonts w:ascii="Times New Roman" w:hAnsi="Times New Roman" w:cs="Times New Roman"/>
          <w:sz w:val="15"/>
          <w:szCs w:val="18"/>
        </w:rPr>
      </w:pPr>
      <w:r w:rsidRPr="009064D1">
        <w:rPr>
          <w:rFonts w:ascii="Times New Roman" w:hAnsi="Times New Roman" w:cs="Times New Roman"/>
          <w:sz w:val="15"/>
          <w:szCs w:val="18"/>
        </w:rPr>
        <w:t xml:space="preserve">Note: </w:t>
      </w:r>
      <w:r w:rsidRPr="009064D1">
        <w:rPr>
          <w:rFonts w:ascii="Times New Roman" w:hAnsi="Times New Roman" w:cs="Times New Roman"/>
          <w:bCs/>
          <w:sz w:val="15"/>
          <w:szCs w:val="18"/>
        </w:rPr>
        <w:t>RTP: Risk-Taking Propensity</w:t>
      </w:r>
      <w:r w:rsidR="00EE373E" w:rsidRPr="009064D1">
        <w:rPr>
          <w:rFonts w:ascii="Times New Roman" w:hAnsi="Times New Roman" w:cs="Times New Roman"/>
          <w:bCs/>
          <w:sz w:val="15"/>
          <w:szCs w:val="18"/>
        </w:rPr>
        <w:t>;</w:t>
      </w:r>
      <w:r w:rsidRPr="009064D1">
        <w:rPr>
          <w:rFonts w:ascii="Times New Roman" w:hAnsi="Times New Roman" w:cs="Times New Roman"/>
          <w:bCs/>
          <w:sz w:val="15"/>
          <w:szCs w:val="18"/>
        </w:rPr>
        <w:t xml:space="preserve"> SEF: Self-Efficacy</w:t>
      </w:r>
      <w:r w:rsidR="00EE373E" w:rsidRPr="009064D1">
        <w:rPr>
          <w:rFonts w:ascii="Times New Roman" w:hAnsi="Times New Roman" w:cs="Times New Roman"/>
          <w:bCs/>
          <w:sz w:val="15"/>
          <w:szCs w:val="18"/>
        </w:rPr>
        <w:t>;</w:t>
      </w:r>
      <w:r w:rsidRPr="009064D1">
        <w:rPr>
          <w:rFonts w:ascii="Times New Roman" w:hAnsi="Times New Roman" w:cs="Times New Roman"/>
          <w:bCs/>
          <w:sz w:val="15"/>
          <w:szCs w:val="18"/>
        </w:rPr>
        <w:t xml:space="preserve"> PAP: Proactive Personality</w:t>
      </w:r>
      <w:r w:rsidR="00EE373E" w:rsidRPr="009064D1">
        <w:rPr>
          <w:rFonts w:ascii="Times New Roman" w:hAnsi="Times New Roman" w:cs="Times New Roman"/>
          <w:bCs/>
          <w:sz w:val="15"/>
          <w:szCs w:val="18"/>
        </w:rPr>
        <w:t>;</w:t>
      </w:r>
      <w:r w:rsidRPr="009064D1">
        <w:rPr>
          <w:rFonts w:ascii="Times New Roman" w:hAnsi="Times New Roman" w:cs="Times New Roman"/>
          <w:bCs/>
          <w:sz w:val="15"/>
          <w:szCs w:val="18"/>
        </w:rPr>
        <w:t xml:space="preserve"> NFA: Need for Achievement</w:t>
      </w:r>
      <w:r w:rsidR="00EE373E" w:rsidRPr="009064D1">
        <w:rPr>
          <w:rFonts w:ascii="Times New Roman" w:hAnsi="Times New Roman" w:cs="Times New Roman"/>
          <w:bCs/>
          <w:sz w:val="15"/>
          <w:szCs w:val="18"/>
        </w:rPr>
        <w:t>;</w:t>
      </w:r>
      <w:r w:rsidRPr="009064D1">
        <w:rPr>
          <w:rFonts w:ascii="Times New Roman" w:hAnsi="Times New Roman" w:cs="Times New Roman"/>
          <w:bCs/>
          <w:sz w:val="15"/>
          <w:szCs w:val="18"/>
        </w:rPr>
        <w:t xml:space="preserve"> </w:t>
      </w:r>
      <w:r w:rsidR="006126C6" w:rsidRPr="009064D1">
        <w:rPr>
          <w:rFonts w:ascii="Times New Roman" w:hAnsi="Times New Roman" w:cs="Times New Roman"/>
          <w:bCs/>
          <w:sz w:val="15"/>
          <w:szCs w:val="18"/>
        </w:rPr>
        <w:t>PVS</w:t>
      </w:r>
      <w:r w:rsidRPr="009064D1">
        <w:rPr>
          <w:rFonts w:ascii="Times New Roman" w:hAnsi="Times New Roman" w:cs="Times New Roman"/>
          <w:bCs/>
          <w:sz w:val="15"/>
          <w:szCs w:val="18"/>
        </w:rPr>
        <w:t xml:space="preserve">: </w:t>
      </w:r>
      <w:r w:rsidR="006126C6" w:rsidRPr="009064D1">
        <w:rPr>
          <w:rFonts w:ascii="Times New Roman" w:eastAsia="AdvOT46dcae81" w:hAnsi="Times New Roman" w:cs="Times New Roman"/>
          <w:sz w:val="15"/>
          <w:szCs w:val="18"/>
          <w:lang w:eastAsia="zh-CN" w:bidi="ar"/>
        </w:rPr>
        <w:t>Perceived Values on Sustainability</w:t>
      </w:r>
      <w:r w:rsidR="00EE373E" w:rsidRPr="009064D1">
        <w:rPr>
          <w:rFonts w:ascii="Times New Roman" w:hAnsi="Times New Roman" w:cs="Times New Roman"/>
          <w:bCs/>
          <w:sz w:val="15"/>
          <w:szCs w:val="18"/>
        </w:rPr>
        <w:t>;</w:t>
      </w:r>
      <w:r w:rsidRPr="009064D1">
        <w:rPr>
          <w:rFonts w:ascii="Times New Roman" w:hAnsi="Times New Roman" w:cs="Times New Roman"/>
          <w:bCs/>
          <w:sz w:val="15"/>
          <w:szCs w:val="18"/>
        </w:rPr>
        <w:t xml:space="preserve"> </w:t>
      </w:r>
      <w:r w:rsidR="0018688D" w:rsidRPr="009064D1">
        <w:rPr>
          <w:rFonts w:ascii="Times New Roman" w:hAnsi="Times New Roman" w:cs="Times New Roman"/>
          <w:bCs/>
          <w:sz w:val="15"/>
          <w:szCs w:val="18"/>
        </w:rPr>
        <w:t xml:space="preserve">ORG: Opportunity Recognition Competency; </w:t>
      </w:r>
      <w:r w:rsidRPr="009064D1">
        <w:rPr>
          <w:rFonts w:ascii="Times New Roman" w:hAnsi="Times New Roman" w:cs="Times New Roman"/>
          <w:bCs/>
          <w:sz w:val="15"/>
          <w:szCs w:val="18"/>
        </w:rPr>
        <w:t>ATE: Attitude towards Entrepreneurship</w:t>
      </w:r>
      <w:r w:rsidR="00EE373E" w:rsidRPr="009064D1">
        <w:rPr>
          <w:rFonts w:ascii="Times New Roman" w:hAnsi="Times New Roman" w:cs="Times New Roman"/>
          <w:bCs/>
          <w:sz w:val="15"/>
          <w:szCs w:val="18"/>
        </w:rPr>
        <w:t>; SUN: Subjective Norms; PBC: Perceived Behavioural Control;</w:t>
      </w:r>
      <w:r w:rsidRPr="009064D1">
        <w:rPr>
          <w:rFonts w:ascii="Times New Roman" w:hAnsi="Times New Roman" w:cs="Times New Roman"/>
          <w:bCs/>
          <w:sz w:val="15"/>
          <w:szCs w:val="18"/>
        </w:rPr>
        <w:t xml:space="preserve"> </w:t>
      </w:r>
      <w:r w:rsidR="00EE373E" w:rsidRPr="009064D1">
        <w:rPr>
          <w:rFonts w:ascii="Times New Roman" w:hAnsi="Times New Roman" w:cs="Times New Roman"/>
          <w:bCs/>
          <w:sz w:val="15"/>
          <w:szCs w:val="18"/>
        </w:rPr>
        <w:t>SEI</w:t>
      </w:r>
      <w:r w:rsidRPr="009064D1">
        <w:rPr>
          <w:rFonts w:ascii="Times New Roman" w:hAnsi="Times New Roman" w:cs="Times New Roman"/>
          <w:bCs/>
          <w:sz w:val="15"/>
          <w:szCs w:val="18"/>
        </w:rPr>
        <w:t xml:space="preserve">: </w:t>
      </w:r>
      <w:r w:rsidR="00EE373E" w:rsidRPr="009064D1">
        <w:rPr>
          <w:rFonts w:ascii="Times New Roman" w:hAnsi="Times New Roman" w:cs="Times New Roman"/>
          <w:bCs/>
          <w:sz w:val="15"/>
          <w:szCs w:val="18"/>
        </w:rPr>
        <w:t xml:space="preserve">Social </w:t>
      </w:r>
      <w:r w:rsidRPr="009064D1">
        <w:rPr>
          <w:rFonts w:ascii="Times New Roman" w:hAnsi="Times New Roman" w:cs="Times New Roman"/>
          <w:bCs/>
          <w:sz w:val="15"/>
          <w:szCs w:val="18"/>
        </w:rPr>
        <w:t>Entrepreneurial Intention</w:t>
      </w:r>
      <w:r w:rsidRPr="009064D1">
        <w:rPr>
          <w:rFonts w:ascii="Times New Roman" w:hAnsi="Times New Roman" w:cs="Times New Roman"/>
          <w:sz w:val="15"/>
          <w:szCs w:val="18"/>
        </w:rPr>
        <w:t>.</w:t>
      </w:r>
    </w:p>
    <w:p w14:paraId="43C9188F" w14:textId="77777777" w:rsidR="00EE373E" w:rsidRPr="009064D1" w:rsidRDefault="00EE373E" w:rsidP="006126C6">
      <w:pPr>
        <w:ind w:left="426" w:hanging="426"/>
        <w:jc w:val="both"/>
        <w:rPr>
          <w:rFonts w:ascii="Times New Roman" w:hAnsi="Times New Roman" w:cs="Times New Roman"/>
          <w:sz w:val="16"/>
          <w:szCs w:val="16"/>
        </w:rPr>
      </w:pPr>
    </w:p>
    <w:p w14:paraId="2C5B54D6" w14:textId="46C0D81A" w:rsidR="00900F75" w:rsidRPr="009064D1" w:rsidRDefault="00900F75" w:rsidP="00EE373E">
      <w:pPr>
        <w:snapToGrid w:val="0"/>
        <w:ind w:left="284" w:hanging="284"/>
        <w:jc w:val="both"/>
        <w:rPr>
          <w:rFonts w:ascii="Times New Roman" w:hAnsi="Times New Roman" w:cs="Times New Roman"/>
          <w:sz w:val="16"/>
          <w:szCs w:val="16"/>
        </w:rPr>
      </w:pPr>
    </w:p>
    <w:sectPr w:rsidR="00900F75" w:rsidRPr="009064D1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46dcae81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9A2218"/>
    <w:multiLevelType w:val="hybridMultilevel"/>
    <w:tmpl w:val="4D6A6F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1D6099"/>
    <w:multiLevelType w:val="hybridMultilevel"/>
    <w:tmpl w:val="30CA3640"/>
    <w:lvl w:ilvl="0" w:tplc="B83EB734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A83"/>
    <w:rsid w:val="0003087B"/>
    <w:rsid w:val="0003378B"/>
    <w:rsid w:val="00040A33"/>
    <w:rsid w:val="00054A79"/>
    <w:rsid w:val="00065D31"/>
    <w:rsid w:val="001025F6"/>
    <w:rsid w:val="00132154"/>
    <w:rsid w:val="0018688D"/>
    <w:rsid w:val="00186DA5"/>
    <w:rsid w:val="001A7900"/>
    <w:rsid w:val="001C0890"/>
    <w:rsid w:val="0031733F"/>
    <w:rsid w:val="003517B5"/>
    <w:rsid w:val="003B382E"/>
    <w:rsid w:val="004E43AF"/>
    <w:rsid w:val="00553906"/>
    <w:rsid w:val="005D7A83"/>
    <w:rsid w:val="006126C6"/>
    <w:rsid w:val="00670B5B"/>
    <w:rsid w:val="00684B43"/>
    <w:rsid w:val="00696619"/>
    <w:rsid w:val="007E338B"/>
    <w:rsid w:val="00862453"/>
    <w:rsid w:val="008B352D"/>
    <w:rsid w:val="008C4D97"/>
    <w:rsid w:val="00900F75"/>
    <w:rsid w:val="009064D1"/>
    <w:rsid w:val="00943BB3"/>
    <w:rsid w:val="009A6FEE"/>
    <w:rsid w:val="009C5785"/>
    <w:rsid w:val="009E6CE0"/>
    <w:rsid w:val="00A052B8"/>
    <w:rsid w:val="00B708BF"/>
    <w:rsid w:val="00C41FE8"/>
    <w:rsid w:val="00D24D43"/>
    <w:rsid w:val="00E45F2B"/>
    <w:rsid w:val="00EB1185"/>
    <w:rsid w:val="00EE373E"/>
    <w:rsid w:val="00F2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EC2A0"/>
  <w15:chartTrackingRefBased/>
  <w15:docId w15:val="{0AAC789D-5FA3-C64F-9599-253F9A4D1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7A8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D" w:eastAsia="zh-CN"/>
    </w:rPr>
  </w:style>
  <w:style w:type="character" w:customStyle="1" w:styleId="apple-converted-space">
    <w:name w:val="apple-converted-space"/>
    <w:basedOn w:val="DefaultParagraphFont"/>
    <w:rsid w:val="005D7A83"/>
  </w:style>
  <w:style w:type="character" w:customStyle="1" w:styleId="hlfld-contribauthor">
    <w:name w:val="hlfld-contribauthor"/>
    <w:basedOn w:val="DefaultParagraphFont"/>
    <w:rsid w:val="005D7A83"/>
  </w:style>
  <w:style w:type="character" w:customStyle="1" w:styleId="nlmyear">
    <w:name w:val="nlm_year"/>
    <w:basedOn w:val="DefaultParagraphFont"/>
    <w:rsid w:val="005D7A83"/>
  </w:style>
  <w:style w:type="table" w:styleId="PlainTable2">
    <w:name w:val="Plain Table 2"/>
    <w:basedOn w:val="TableNormal"/>
    <w:uiPriority w:val="42"/>
    <w:rsid w:val="005D7A83"/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900F75"/>
    <w:pPr>
      <w:spacing w:after="160" w:line="259" w:lineRule="auto"/>
      <w:ind w:left="720"/>
      <w:contextualSpacing/>
    </w:pPr>
    <w:rPr>
      <w:rFonts w:eastAsiaTheme="minorEastAsia"/>
      <w:sz w:val="22"/>
      <w:szCs w:val="22"/>
      <w:lang w:eastAsia="zh-CN"/>
    </w:rPr>
  </w:style>
  <w:style w:type="character" w:styleId="Emphasis">
    <w:name w:val="Emphasis"/>
    <w:basedOn w:val="DefaultParagraphFont"/>
    <w:uiPriority w:val="20"/>
    <w:qFormat/>
    <w:rsid w:val="00EE373E"/>
    <w:rPr>
      <w:i/>
      <w:iCs/>
    </w:rPr>
  </w:style>
  <w:style w:type="character" w:styleId="Hyperlink">
    <w:name w:val="Hyperlink"/>
    <w:basedOn w:val="DefaultParagraphFont"/>
    <w:uiPriority w:val="99"/>
    <w:unhideWhenUsed/>
    <w:rsid w:val="00EE373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594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7</cp:revision>
  <dcterms:created xsi:type="dcterms:W3CDTF">2022-06-12T08:17:00Z</dcterms:created>
  <dcterms:modified xsi:type="dcterms:W3CDTF">2024-03-21T16:43:00Z</dcterms:modified>
</cp:coreProperties>
</file>